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FC8" w:rsidRPr="00020ED4" w:rsidRDefault="004D05F2" w:rsidP="00B70FC8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8A5C00">
        <w:rPr>
          <w:rFonts w:cs="Times New Roman"/>
          <w:b/>
          <w:sz w:val="24"/>
          <w:szCs w:val="24"/>
        </w:rPr>
        <w:t>Sup</w:t>
      </w:r>
      <w:r w:rsidR="00B70FC8">
        <w:rPr>
          <w:rFonts w:cs="Times New Roman"/>
          <w:b/>
          <w:sz w:val="24"/>
          <w:szCs w:val="24"/>
        </w:rPr>
        <w:t>plementary method</w:t>
      </w:r>
      <w:r w:rsidR="00E940FC">
        <w:rPr>
          <w:rFonts w:cs="Times New Roman"/>
          <w:b/>
          <w:sz w:val="24"/>
          <w:szCs w:val="24"/>
        </w:rPr>
        <w:t>s</w:t>
      </w:r>
      <w:bookmarkStart w:id="0" w:name="_GoBack"/>
      <w:bookmarkEnd w:id="0"/>
    </w:p>
    <w:tbl>
      <w:tblPr>
        <w:tblStyle w:val="MediumShading1-Accent1"/>
        <w:tblW w:w="9216" w:type="dxa"/>
        <w:tblLayout w:type="fixed"/>
        <w:tblLook w:val="04A0" w:firstRow="1" w:lastRow="0" w:firstColumn="1" w:lastColumn="0" w:noHBand="0" w:noVBand="1"/>
      </w:tblPr>
      <w:tblGrid>
        <w:gridCol w:w="1101"/>
        <w:gridCol w:w="3685"/>
        <w:gridCol w:w="2020"/>
        <w:gridCol w:w="1099"/>
        <w:gridCol w:w="1311"/>
      </w:tblGrid>
      <w:tr w:rsidR="007F7462" w:rsidTr="003B3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bottom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3685" w:type="dxa"/>
            <w:vAlign w:val="bottom"/>
          </w:tcPr>
          <w:p w:rsidR="007F7462" w:rsidRPr="00D6250B" w:rsidRDefault="007F7462" w:rsidP="003B3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Function</w:t>
            </w:r>
          </w:p>
        </w:tc>
        <w:tc>
          <w:tcPr>
            <w:tcW w:w="2020" w:type="dxa"/>
            <w:vAlign w:val="bottom"/>
          </w:tcPr>
          <w:p w:rsidR="007F7462" w:rsidRPr="00D6250B" w:rsidRDefault="007F7462" w:rsidP="003B3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Antibody / stain</w:t>
            </w:r>
          </w:p>
        </w:tc>
        <w:tc>
          <w:tcPr>
            <w:tcW w:w="1099" w:type="dxa"/>
            <w:vAlign w:val="bottom"/>
          </w:tcPr>
          <w:p w:rsidR="007F7462" w:rsidRPr="00D6250B" w:rsidRDefault="007F7462" w:rsidP="003B3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311" w:type="dxa"/>
            <w:vAlign w:val="bottom"/>
          </w:tcPr>
          <w:p w:rsidR="007F7462" w:rsidRPr="00D6250B" w:rsidRDefault="007F7462" w:rsidP="003B3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Antigen retrieval</w:t>
            </w:r>
          </w:p>
        </w:tc>
      </w:tr>
      <w:tr w:rsidR="007F7462" w:rsidTr="003B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Endothelial antibody used to assess vascularity 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amani&lt;/Author&gt;&lt;Year&gt;1990&lt;/Year&gt;&lt;RecNum&gt;325&lt;/RecNum&gt;&lt;DisplayText&gt;(1)&lt;/DisplayText&gt;&lt;record&gt;&lt;rec-number&gt;325&lt;/rec-number&gt;&lt;foreign-keys&gt;&lt;key app="EN" db-id="5etxaav0s2pe9ueesz8xve5opsf0s59s22sv" timestamp="1448539129"&gt;325&lt;/key&gt;&lt;/foreign-keys&gt;&lt;ref-type name="Journal Article"&gt;17&lt;/ref-type&gt;&lt;contributors&gt;&lt;authors&gt;&lt;author&gt;Ramani, P.&lt;/author&gt;&lt;author&gt;Bradley, N. J.&lt;/author&gt;&lt;author&gt;Fletcher, C. D.&lt;/author&gt;&lt;/authors&gt;&lt;/contributors&gt;&lt;auth-address&gt;Department of Histopathology, University College and Middlesex School of Medicine, Cambridge, UK.&lt;/auth-address&gt;&lt;titles&gt;&lt;title&gt;QBEND/10, a new monoclonal antibody to endothelium: assessment of its diagnostic utility in paraffin sections&lt;/title&gt;&lt;secondary-title&gt;Histopathology&lt;/secondary-title&gt;&lt;/titles&gt;&lt;periodical&gt;&lt;full-title&gt;Histopathology&lt;/full-title&gt;&lt;abbr-1&gt;Histopathology&lt;/abbr-1&gt;&lt;/periodical&gt;&lt;pages&gt;237-42&lt;/pages&gt;&lt;volume&gt;17&lt;/volume&gt;&lt;number&gt;3&lt;/number&gt;&lt;edition&gt;1990/09/01&lt;/edition&gt;&lt;keywords&gt;&lt;keyword&gt;Antibodies, Monoclonal/ diagnostic use&lt;/keyword&gt;&lt;keyword&gt;Diagnostic Errors&lt;/keyword&gt;&lt;keyword&gt;Endothelium, Vascular/ immunology&lt;/keyword&gt;&lt;keyword&gt;Evaluation Studies as Topic&lt;/keyword&gt;&lt;keyword&gt;Humans&lt;/keyword&gt;&lt;keyword&gt;Immunohistochemistry&lt;/keyword&gt;&lt;keyword&gt;Neoplasms, Vascular Tissue/ diagnosis/immunology/pathology&lt;/keyword&gt;&lt;keyword&gt;Tumor Markers, Biological/immunology&lt;/keyword&gt;&lt;/keywords&gt;&lt;dates&gt;&lt;year&gt;1990&lt;/year&gt;&lt;pub-dates&gt;&lt;date&gt;Sep&lt;/date&gt;&lt;/pub-dates&gt;&lt;/dates&gt;&lt;isbn&gt;0309-0167 (Print)&amp;#xD;0309-0167 (Linking)&lt;/isbn&gt;&lt;accession-num&gt;2242851&lt;/accession-num&gt;&lt;urls&gt;&lt;/urls&gt;&lt;remote-database-provider&gt;NLM&lt;/remote-database-provider&gt;&lt;language&gt;eng&lt;/language&gt;&lt;/record&gt;&lt;/Cite&gt;&lt;/EndNote&gt;</w:instrTex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ouse monoclonal #M7165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25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mse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Proteinase K</w:t>
            </w:r>
          </w:p>
        </w:tc>
      </w:tr>
      <w:tr w:rsidR="007F7462" w:rsidTr="003B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Filament protein found in astrocytes and used to assess reactive gliosis 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ank&lt;/Author&gt;&lt;Year&gt;1986&lt;/Year&gt;&lt;RecNum&gt;327&lt;/RecNum&gt;&lt;DisplayText&gt;(2)&lt;/DisplayText&gt;&lt;record&gt;&lt;rec-number&gt;327&lt;/rec-number&gt;&lt;foreign-keys&gt;&lt;key app="EN" db-id="5etxaav0s2pe9ueesz8xve5opsf0s59s22sv" timestamp="1448539502"&gt;327&lt;/key&gt;&lt;/foreign-keys&gt;&lt;ref-type name="Journal Article"&gt;17&lt;/ref-type&gt;&lt;contributors&gt;&lt;authors&gt;&lt;author&gt;Frank, E.&lt;/author&gt;&lt;author&gt;Pulver, M.&lt;/author&gt;&lt;author&gt;de Tribolet, N.&lt;/author&gt;&lt;/authors&gt;&lt;/contributors&gt;&lt;titles&gt;&lt;title&gt;Expression of class II major histocompatibility antigens on reactive astrocytes and endothelial cells within the gliosis surrounding metastases and abscesses&lt;/title&gt;&lt;secondary-title&gt;J Neuroimmunol&lt;/secondary-title&gt;&lt;/titles&gt;&lt;periodical&gt;&lt;full-title&gt;J Neuroimmunol&lt;/full-title&gt;&lt;/periodical&gt;&lt;pages&gt;29-36&lt;/pages&gt;&lt;volume&gt;12&lt;/volume&gt;&lt;number&gt;1&lt;/number&gt;&lt;edition&gt;1986/07/01&lt;/edition&gt;&lt;keywords&gt;&lt;keyword&gt;Antibodies, Monoclonal/immunology&lt;/keyword&gt;&lt;keyword&gt;Astrocytes/ immunology&lt;/keyword&gt;&lt;keyword&gt;Brain Abscess/ immunology&lt;/keyword&gt;&lt;keyword&gt;Brain Neoplasms/ immunology&lt;/keyword&gt;&lt;keyword&gt;Endothelium/immunology&lt;/keyword&gt;&lt;keyword&gt;Gliosis/ immunology&lt;/keyword&gt;&lt;keyword&gt;HLA-DR Antigens&lt;/keyword&gt;&lt;keyword&gt;Histocompatibility Antigens Class II/immunology&lt;/keyword&gt;&lt;keyword&gt;Humans&lt;/keyword&gt;&lt;keyword&gt;Macrophages/immunology&lt;/keyword&gt;&lt;keyword&gt;Major Histocompatibility Complex&lt;/keyword&gt;&lt;/keywords&gt;&lt;dates&gt;&lt;year&gt;1986&lt;/year&gt;&lt;pub-dates&gt;&lt;date&gt;Jul&lt;/date&gt;&lt;/pub-dates&gt;&lt;/dates&gt;&lt;isbn&gt;0165-5728 (Print)&amp;#xD;0165-5728 (Linking)&lt;/isbn&gt;&lt;accession-num&gt;3458714&lt;/accession-num&gt;&lt;urls&gt;&lt;/urls&gt;&lt;remote-database-provider&gt;NLM&lt;/remote-database-provider&gt;&lt;language&gt;eng&lt;/language&gt;&lt;/record&gt;&lt;/Cite&gt;&lt;/EndNote&gt;</w:instrTex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Z0334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1500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rbt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Proteinase K</w:t>
            </w:r>
          </w:p>
        </w:tc>
      </w:tr>
      <w:tr w:rsidR="007F7462" w:rsidTr="003B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CD20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B cell differentiation antigen 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inherz&lt;/Author&gt;&lt;Year&gt;1986&lt;/Year&gt;&lt;RecNum&gt;328&lt;/RecNum&gt;&lt;DisplayText&gt;(3)&lt;/DisplayText&gt;&lt;record&gt;&lt;rec-number&gt;328&lt;/rec-number&gt;&lt;foreign-keys&gt;&lt;key app="EN" db-id="5etxaav0s2pe9ueesz8xve5opsf0s59s22sv" timestamp="1448540475"&gt;328&lt;/key&gt;&lt;/foreign-keys&gt;&lt;ref-type name="Electronic Book"&gt;44&lt;/ref-type&gt;&lt;contributors&gt;&lt;authors&gt;&lt;author&gt;Reinherz, Ellis L.&lt;/author&gt;&lt;author&gt;Haynes, Barton F.&lt;/author&gt;&lt;author&gt;Nadler, Lee M.&lt;/author&gt;&lt;author&gt;Bernstien, Irwin D.&lt;/author&gt;&lt;author&gt;SpringerLink (Online service),&lt;/author&gt;&lt;/authors&gt;&lt;/contributors&gt;&lt;titles&gt;&lt;title&gt;Leukocyte Typing II Volume 2 Human B Lymphocytes&lt;/title&gt;&lt;/titles&gt;&lt;pages&gt;1 online resource.&lt;/pages&gt;&lt;keywords&gt;&lt;keyword&gt;Life sciences.&lt;/keyword&gt;&lt;keyword&gt;Immunology.&lt;/keyword&gt;&lt;/keywords&gt;&lt;dates&gt;&lt;year&gt;1986&lt;/year&gt;&lt;/dates&gt;&lt;pub-location&gt;New York, NY&lt;/pub-location&gt;&lt;publisher&gt;Springer New York,&lt;/publisher&gt;&lt;isbn&gt;9781461248484&lt;/isbn&gt;&lt;accession-num&gt;11211419&lt;/accession-num&gt;&lt;urls&gt;&lt;related-urls&gt;&lt;url&gt;http://dx.doi.org/10.1007/978-1-4612-4848-4&lt;/url&gt;&lt;/related-urls&gt;&lt;/urls&gt;&lt;/record&gt;&lt;/Cite&gt;&lt;/EndNote&gt;</w:instrTex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ouse monoclonal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M0755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300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mse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Citrate buffer (pH6)</w:t>
            </w:r>
          </w:p>
        </w:tc>
      </w:tr>
      <w:tr w:rsidR="007F7462" w:rsidTr="003B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Receptor involved in phagocytosis and expressed on macrophages 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icklem&lt;/Author&gt;&lt;Year&gt;1989&lt;/Year&gt;&lt;RecNum&gt;330&lt;/RecNum&gt;&lt;DisplayText&gt;(4)&lt;/DisplayText&gt;&lt;record&gt;&lt;rec-number&gt;330&lt;/rec-number&gt;&lt;foreign-keys&gt;&lt;key app="EN" db-id="5etxaav0s2pe9ueesz8xve5opsf0s59s22sv" timestamp="1448540595"&gt;330&lt;/key&gt;&lt;/foreign-keys&gt;&lt;ref-type name="Journal Article"&gt;17&lt;/ref-type&gt;&lt;contributors&gt;&lt;authors&gt;&lt;author&gt;Micklem, K.&lt;/author&gt;&lt;author&gt;Rigney, E.&lt;/author&gt;&lt;author&gt;Cordell, J.&lt;/author&gt;&lt;author&gt;Simmons, D.&lt;/author&gt;&lt;author&gt;Stross, P.&lt;/author&gt;&lt;author&gt;Turley, H.&lt;/author&gt;&lt;author&gt;Seed, B.&lt;/author&gt;&lt;author&gt;Mason, D.&lt;/author&gt;&lt;/authors&gt;&lt;/contributors&gt;&lt;auth-address&gt;Nuffield Department of Pathology, John Radcliffe Hospital, Oxford, U.K.&lt;/auth-address&gt;&lt;titles&gt;&lt;title&gt;A human macrophage-associated antigen (CD68) detected by six different monoclonal antibodies&lt;/title&gt;&lt;secondary-title&gt;Br J Haematol&lt;/secondary-title&gt;&lt;/titles&gt;&lt;periodical&gt;&lt;full-title&gt;Br J Haematol&lt;/full-title&gt;&lt;/periodical&gt;&lt;pages&gt;6-11&lt;/pages&gt;&lt;volume&gt;73&lt;/volume&gt;&lt;number&gt;1&lt;/number&gt;&lt;edition&gt;1989/09/01&lt;/edition&gt;&lt;keywords&gt;&lt;keyword&gt;Antibodies, Monoclonal/diagnostic use&lt;/keyword&gt;&lt;keyword&gt;Antigens, Differentiation&lt;/keyword&gt;&lt;keyword&gt;Humans&lt;/keyword&gt;&lt;keyword&gt;Macrophages/ immunology&lt;/keyword&gt;&lt;keyword&gt;Molecular Weight&lt;/keyword&gt;&lt;keyword&gt;Precipitin Tests&lt;/keyword&gt;&lt;keyword&gt;Transfection&lt;/keyword&gt;&lt;/keywords&gt;&lt;dates&gt;&lt;year&gt;1989&lt;/year&gt;&lt;pub-dates&gt;&lt;date&gt;Sep&lt;/date&gt;&lt;/pub-dates&gt;&lt;/dates&gt;&lt;isbn&gt;0007-1048 (Print)&amp;#xD;0007-1048 (Linking)&lt;/isbn&gt;&lt;accession-num&gt;2803980&lt;/accession-num&gt;&lt;urls&gt;&lt;/urls&gt;&lt;remote-database-provider&gt;NLM&lt;/remote-database-provider&gt;&lt;language&gt;eng&lt;/language&gt;&lt;/record&gt;&lt;/Cite&gt;&lt;/EndNote&gt;</w:instrTex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ouse monoclonal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M0814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100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mse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Citrate buffer (pH6)</w:t>
            </w:r>
          </w:p>
        </w:tc>
      </w:tr>
      <w:tr w:rsidR="007F7462" w:rsidTr="003B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Non-specific T cell marker 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inherz&lt;/Author&gt;&lt;Year&gt;1986&lt;/Year&gt;&lt;RecNum&gt;329&lt;/RecNum&gt;&lt;DisplayText&gt;(5)&lt;/DisplayText&gt;&lt;record&gt;&lt;rec-number&gt;329&lt;/rec-number&gt;&lt;foreign-keys&gt;&lt;key app="EN" db-id="5etxaav0s2pe9ueesz8xve5opsf0s59s22sv" timestamp="1448540482"&gt;329&lt;/key&gt;&lt;/foreign-keys&gt;&lt;ref-type name="Electronic Book"&gt;44&lt;/ref-type&gt;&lt;contributors&gt;&lt;authors&gt;&lt;author&gt;Reinherz, Ellis L.&lt;/author&gt;&lt;author&gt;Haynes, Barton F.&lt;/author&gt;&lt;author&gt;Nadler, Lee M.&lt;/author&gt;&lt;author&gt;Bernstein, Irwin D.&lt;/author&gt;&lt;author&gt;SpringerLink (Online service),&lt;/author&gt;&lt;/authors&gt;&lt;/contributors&gt;&lt;titles&gt;&lt;title&gt;Leukocyte Typing II Volume 1: Human T Lymphocytes&lt;/title&gt;&lt;/titles&gt;&lt;pages&gt;1 online resource.&lt;/pages&gt;&lt;keywords&gt;&lt;keyword&gt;Life sciences.&lt;/keyword&gt;&lt;keyword&gt;Immunology.&lt;/keyword&gt;&lt;/keywords&gt;&lt;dates&gt;&lt;year&gt;1986&lt;/year&gt;&lt;/dates&gt;&lt;pub-location&gt;New York, NY&lt;/pub-location&gt;&lt;publisher&gt;Springer New York,&lt;/publisher&gt;&lt;isbn&gt;9781461385875&lt;/isbn&gt;&lt;accession-num&gt;11214465&lt;/accession-num&gt;&lt;urls&gt;&lt;related-urls&gt;&lt;url&gt;http://dx.doi.org/10.1007/978-1-4613-8587-5&lt;/url&gt;&lt;/related-urls&gt;&lt;/urls&gt;&lt;/record&gt;&lt;/Cite&gt;&lt;/EndNote&gt;</w:instrTex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A0452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50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rbt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Tris-EDTA buffer (pH9)</w:t>
            </w:r>
          </w:p>
        </w:tc>
      </w:tr>
      <w:tr w:rsidR="007F7462" w:rsidTr="003B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Reticulin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Component of extra-cellular matrix 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olonyi&lt;/Author&gt;&lt;Year&gt;1958&lt;/Year&gt;&lt;RecNum&gt;332&lt;/RecNum&gt;&lt;DisplayText&gt;(6)&lt;/DisplayText&gt;&lt;record&gt;&lt;rec-number&gt;332&lt;/rec-number&gt;&lt;foreign-keys&gt;&lt;key app="EN" db-id="5etxaav0s2pe9ueesz8xve5opsf0s59s22sv" timestamp="1448541161"&gt;332&lt;/key&gt;&lt;/foreign-keys&gt;&lt;ref-type name="Journal Article"&gt;17&lt;/ref-type&gt;&lt;contributors&gt;&lt;authors&gt;&lt;author&gt;Bolonyi, F.&lt;/author&gt;&lt;/authors&gt;&lt;/contributors&gt;&lt;titles&gt;&lt;title&gt;Study of the reticulin fibers of brain tumors&lt;/title&gt;&lt;secondary-title&gt;J Neuropathol Exp Neurol&lt;/secondary-title&gt;&lt;/titles&gt;&lt;periodical&gt;&lt;full-title&gt;J Neuropathol Exp Neurol&lt;/full-title&gt;&lt;/periodical&gt;&lt;pages&gt;240-6&lt;/pages&gt;&lt;volume&gt;17&lt;/volume&gt;&lt;number&gt;2&lt;/number&gt;&lt;edition&gt;1958/04/01&lt;/edition&gt;&lt;keywords&gt;&lt;keyword&gt;Brain Neoplasms/ metabolism&lt;/keyword&gt;&lt;keyword&gt;Reticulin/ metabolism&lt;/keyword&gt;&lt;keyword&gt;BRAIN NEOPLASMS/metabolism&lt;/keyword&gt;&lt;keyword&gt;RETICULIN/metabolism&lt;/keyword&gt;&lt;/keywords&gt;&lt;dates&gt;&lt;year&gt;1958&lt;/year&gt;&lt;pub-dates&gt;&lt;date&gt;Apr&lt;/date&gt;&lt;/pub-dates&gt;&lt;/dates&gt;&lt;isbn&gt;0022-3069 (Print)&amp;#xD;0022-3069 (Linking)&lt;/isbn&gt;&lt;accession-num&gt;13525983&lt;/accession-num&gt;&lt;urls&gt;&lt;/urls&gt;&lt;remote-database-provider&gt;NLM&lt;/remote-database-provider&gt;&lt;language&gt;eng&lt;/language&gt;&lt;/record&gt;&lt;/Cite&gt;&lt;/EndNote&gt;</w:instrTex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6)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7F74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ver stain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rdon&lt;/Author&gt;&lt;Year&gt;1936&lt;/Year&gt;&lt;RecNum&gt;337&lt;/RecNum&gt;&lt;DisplayText&gt;(7)&lt;/DisplayText&gt;&lt;record&gt;&lt;rec-number&gt;337&lt;/rec-number&gt;&lt;foreign-keys&gt;&lt;key app="EN" db-id="5etxaav0s2pe9ueesz8xve5opsf0s59s22sv" timestamp="1449155505"&gt;337&lt;/key&gt;&lt;/foreign-keys&gt;&lt;ref-type name="Journal Article"&gt;17&lt;/ref-type&gt;&lt;contributors&gt;&lt;authors&gt;&lt;author&gt;Gordon, H.&lt;/author&gt;&lt;author&gt;Sweets, H. H.&lt;/author&gt;&lt;/authors&gt;&lt;/contributors&gt;&lt;titles&gt;&lt;title&gt;A simple method for the silver impregnation of reticulum&lt;/title&gt;&lt;secondary-title&gt;Am J Pathol&lt;/secondary-title&gt;&lt;alt-title&gt;The American journal of pathology&lt;/alt-title&gt;&lt;/titles&gt;&lt;periodical&gt;&lt;full-title&gt;Am J Pathol&lt;/full-title&gt;&lt;abbr-1&gt;The American journal of pathology&lt;/abbr-1&gt;&lt;/periodical&gt;&lt;alt-periodical&gt;&lt;full-title&gt;Am J Pathol&lt;/full-title&gt;&lt;abbr-1&gt;The American journal of pathology&lt;/abbr-1&gt;&lt;/alt-periodical&gt;&lt;pages&gt;545-552.1&lt;/pages&gt;&lt;volume&gt;12&lt;/volume&gt;&lt;number&gt;4&lt;/number&gt;&lt;edition&gt;1936/07/01&lt;/edition&gt;&lt;dates&gt;&lt;year&gt;1936&lt;/year&gt;&lt;pub-dates&gt;&lt;date&gt;Jul&lt;/date&gt;&lt;/pub-dates&gt;&lt;/dates&gt;&lt;isbn&gt;0002-9440 (Print)&amp;#xD;0002-9440&lt;/isbn&gt;&lt;accession-num&gt;19970284&lt;/accession-num&gt;&lt;urls&gt;&lt;/urls&gt;&lt;custom2&gt;Pmc1911089&lt;/custom2&gt;&lt;remote-database-provider&gt;Nlm&lt;/remote-database-provider&gt;&lt;language&gt;eng&lt;/language&gt;&lt;/record&gt;&lt;/Cite&gt;&lt;/EndNote&gt;</w:instrTex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7462" w:rsidTr="003B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S100A4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Calcium binding protein shown to promote metastasis in several animal models 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ross&lt;/Author&gt;&lt;Year&gt;2014&lt;/Year&gt;&lt;RecNum&gt;21&lt;/RecNum&gt;&lt;DisplayText&gt;(8)&lt;/DisplayText&gt;&lt;record&gt;&lt;rec-number&gt;21&lt;/rec-number&gt;&lt;foreign-keys&gt;&lt;key app="EN" db-id="5etxaav0s2pe9ueesz8xve5opsf0s59s22sv" timestamp="1418224879"&gt;21&lt;/key&gt;&lt;/foreign-keys&gt;&lt;ref-type name="Journal Article"&gt;17&lt;/ref-type&gt;&lt;contributors&gt;&lt;authors&gt;&lt;author&gt;Gross, S. R.&lt;/author&gt;&lt;author&gt;Sin, C. G.&lt;/author&gt;&lt;author&gt;Barraclough, R.&lt;/author&gt;&lt;author&gt;Rudland, P. S.&lt;/author&gt;&lt;/authors&gt;&lt;/contributors&gt;&lt;auth-address&gt;School of Life and Health Sciences, Aston University, Aston Triangle, Birmingham, B4 7ET, UK, s.r.gross@aston.ac.uk.&lt;/auth-address&gt;&lt;titles&gt;&lt;title&gt;Joining S100 proteins and migration: for better or for worse, in sickness and in health&lt;/title&gt;&lt;secondary-title&gt;Cell Mol Life Sci&lt;/secondary-title&gt;&lt;alt-title&gt;Cellular and molecular life sciences : CMLS&lt;/alt-title&gt;&lt;/titles&gt;&lt;periodical&gt;&lt;full-title&gt;Cell Mol Life Sci&lt;/full-title&gt;&lt;abbr-1&gt;Cellular and molecular life sciences : CMLS&lt;/abbr-1&gt;&lt;/periodical&gt;&lt;alt-periodical&gt;&lt;full-title&gt;Cell Mol Life Sci&lt;/full-title&gt;&lt;abbr-1&gt;Cellular and molecular life sciences : CMLS&lt;/abbr-1&gt;&lt;/alt-periodical&gt;&lt;pages&gt;1551-79&lt;/pages&gt;&lt;volume&gt;71&lt;/volume&gt;&lt;number&gt;9&lt;/number&gt;&lt;edition&gt;2013/07/03&lt;/edition&gt;&lt;keywords&gt;&lt;keyword&gt;Animals&lt;/keyword&gt;&lt;keyword&gt;Cell Differentiation&lt;/keyword&gt;&lt;keyword&gt;Cell Movement&lt;/keyword&gt;&lt;keyword&gt;Cell Proliferation&lt;/keyword&gt;&lt;keyword&gt;Humans&lt;/keyword&gt;&lt;keyword&gt;Integrins/metabolism&lt;/keyword&gt;&lt;keyword&gt;MicroRNAs/metabolism&lt;/keyword&gt;&lt;keyword&gt;Mitogen-Activated Protein Kinases/metabolism&lt;/keyword&gt;&lt;keyword&gt;S100 Proteins/chemistry/*metabolism&lt;/keyword&gt;&lt;/keywords&gt;&lt;dates&gt;&lt;year&gt;2014&lt;/year&gt;&lt;pub-dates&gt;&lt;date&gt;May&lt;/date&gt;&lt;/pub-dates&gt;&lt;/dates&gt;&lt;isbn&gt;1420-682x&lt;/isbn&gt;&lt;accession-num&gt;23811936&lt;/accession-num&gt;&lt;urls&gt;&lt;/urls&gt;&lt;electronic-resource-num&gt;10.1007/s00018-013-1400-7&lt;/electronic-resource-num&gt;&lt;remote-database-provider&gt;Nlm&lt;/remote-database-provider&gt;&lt;language&gt;eng&lt;/language&gt;&lt;/record&gt;&lt;/Cite&gt;&lt;/EndNote&gt;</w:instrTex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Pr="00D6250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6250B">
              <w:rPr>
                <w:rFonts w:ascii="Arial" w:hAnsi="Arial" w:cs="Arial"/>
                <w:sz w:val="20"/>
                <w:szCs w:val="20"/>
              </w:rPr>
              <w:t xml:space="preserve">overexpression </w:t>
            </w:r>
            <w:r>
              <w:rPr>
                <w:rFonts w:ascii="Arial" w:hAnsi="Arial" w:cs="Arial"/>
                <w:sz w:val="20"/>
                <w:szCs w:val="20"/>
              </w:rPr>
              <w:t xml:space="preserve">associated with intracranial progression </w:t>
            </w:r>
            <w:r w:rsidRPr="00D6250B">
              <w:rPr>
                <w:rFonts w:ascii="Arial" w:hAnsi="Arial" w:cs="Arial"/>
                <w:sz w:val="20"/>
                <w:szCs w:val="20"/>
              </w:rPr>
              <w:t>in brain metastases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akaria&lt;/Author&gt;&lt;Year&gt;2016&lt;/Year&gt;&lt;RecNum&gt;442&lt;/RecNum&gt;&lt;DisplayText&gt;(9)&lt;/DisplayText&gt;&lt;record&gt;&lt;rec-number&gt;442&lt;/rec-number&gt;&lt;foreign-keys&gt;&lt;key app="EN" db-id="5etxaav0s2pe9ueesz8xve5opsf0s59s22sv" timestamp="1463129250"&gt;442&lt;/key&gt;&lt;/foreign-keys&gt;&lt;ref-type name="Journal Article"&gt;17&lt;/ref-type&gt;&lt;contributors&gt;&lt;authors&gt;&lt;author&gt;Zakaria, R.&lt;/author&gt;&lt;author&gt;Platt-Higgins, A.&lt;/author&gt;&lt;author&gt;Rathi, N.&lt;/author&gt;&lt;author&gt;Crooks, D.&lt;/author&gt;&lt;author&gt;Brodbelt, A.&lt;/author&gt;&lt;author&gt;Chavredakis, E.&lt;/author&gt;&lt;author&gt;Lawson, D.&lt;/author&gt;&lt;author&gt;Jenkinson, M. D.&lt;/author&gt;&lt;author&gt;Rudland, P. S.&lt;/author&gt;&lt;/authors&gt;&lt;/contributors&gt;&lt;auth-address&gt;Department of Neurosurgery, The Walton Centre NHS Foundation Trust, Liverpool L9 7LJ, UK.&amp;#xD;Institute of Integrative Biology, University of Liverpool, Liverpool L69 7ZB, UK.&amp;#xD;Department of Neuropathology, The Walton Centre NHS Foundation Trust, Liverpool L9 7LJ, UK.&amp;#xD;Institute of Translational Medicine, University of Liverpool, Liverpool L69 3BX, UK.&lt;/auth-address&gt;&lt;titles&gt;&lt;title&gt;Metastasis-inducing proteins are widely expressed in human brain metastases and associated with intracranial progression and radiation response&lt;/title&gt;&lt;secondary-title&gt;Br J Cancer&lt;/secondary-title&gt;&lt;alt-title&gt;British journal of cancer&lt;/alt-title&gt;&lt;/titles&gt;&lt;periodical&gt;&lt;full-title&gt;Br J Cancer&lt;/full-title&gt;&lt;abbr-1&gt;British journal of cancer&lt;/abbr-1&gt;&lt;/periodical&gt;&lt;alt-periodical&gt;&lt;full-title&gt;Br J Cancer&lt;/full-title&gt;&lt;abbr-1&gt;British journal of cancer&lt;/abbr-1&gt;&lt;/alt-periodical&gt;&lt;pages&gt;1101-8&lt;/pages&gt;&lt;volume&gt;114&lt;/volume&gt;&lt;number&gt;10&lt;/number&gt;&lt;edition&gt;2016/04/22&lt;/edition&gt;&lt;dates&gt;&lt;year&gt;2016&lt;/year&gt;&lt;pub-dates&gt;&lt;date&gt;May 10&lt;/date&gt;&lt;/pub-dates&gt;&lt;/dates&gt;&lt;isbn&gt;0007-0920&lt;/isbn&gt;&lt;accession-num&gt;27100728&lt;/accession-num&gt;&lt;urls&gt;&lt;/urls&gt;&lt;electronic-resource-num&gt;10.1038/bjc.2016.1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A5114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400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rbt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7F7462" w:rsidTr="003B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OPN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Varied role in cell-matrix interaction, binds the cell surface </w:t>
            </w:r>
            <w:r w:rsidRPr="00D6250B">
              <w:rPr>
                <w:rFonts w:ascii="Arial" w:hAnsi="Arial" w:cs="Arial"/>
                <w:color w:val="000000" w:themeColor="text1"/>
                <w:sz w:val="20"/>
                <w:szCs w:val="20"/>
              </w:rPr>
              <w:t>integrins α</w:t>
            </w:r>
            <w:r w:rsidRPr="00D625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D6250B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D625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D6250B">
              <w:rPr>
                <w:rFonts w:ascii="Arial" w:hAnsi="Arial" w:cs="Arial"/>
                <w:color w:val="000000" w:themeColor="text1"/>
                <w:sz w:val="20"/>
                <w:szCs w:val="20"/>
              </w:rPr>
              <w:t>α</w:t>
            </w:r>
            <w:r w:rsidRPr="00D625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D6250B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D6250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promotes metastasi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mJvcmdoPC9BdXRob3I+PFllYXI+MjAxMDwvWWVhcj48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</w:fldData>
              </w:fldChar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40F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mJvcmdoPC9BdXRob3I+PFllYXI+MjAxMDwvWWVhcj48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</w:fldData>
              </w:fldChar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40FC">
              <w:rPr>
                <w:rFonts w:ascii="Arial" w:hAnsi="Arial" w:cs="Arial"/>
                <w:sz w:val="20"/>
                <w:szCs w:val="20"/>
              </w:rPr>
            </w:r>
            <w:r w:rsidR="00E940FC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10-1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6250B">
              <w:rPr>
                <w:rFonts w:ascii="Arial" w:hAnsi="Arial" w:cs="Arial"/>
                <w:sz w:val="20"/>
                <w:szCs w:val="20"/>
              </w:rPr>
              <w:t xml:space="preserve"> May be involved in radiation response in </w:t>
            </w: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D6250B">
              <w:rPr>
                <w:rFonts w:ascii="Arial" w:hAnsi="Arial" w:cs="Arial"/>
                <w:sz w:val="20"/>
                <w:szCs w:val="20"/>
              </w:rPr>
              <w:t>brain metastases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akaria&lt;/Author&gt;&lt;Year&gt;2016&lt;/Year&gt;&lt;RecNum&gt;442&lt;/RecNum&gt;&lt;DisplayText&gt;(9)&lt;/DisplayText&gt;&lt;record&gt;&lt;rec-number&gt;442&lt;/rec-number&gt;&lt;foreign-keys&gt;&lt;key app="EN" db-id="5etxaav0s2pe9ueesz8xve5opsf0s59s22sv" timestamp="1463129250"&gt;442&lt;/key&gt;&lt;/foreign-keys&gt;&lt;ref-type name="Journal Article"&gt;17&lt;/ref-type&gt;&lt;contributors&gt;&lt;authors&gt;&lt;author&gt;Zakaria, R.&lt;/author&gt;&lt;author&gt;Platt-Higgins, A.&lt;/author&gt;&lt;author&gt;Rathi, N.&lt;/author&gt;&lt;author&gt;Crooks, D.&lt;/author&gt;&lt;author&gt;Brodbelt, A.&lt;/author&gt;&lt;author&gt;Chavredakis, E.&lt;/author&gt;&lt;author&gt;Lawson, D.&lt;/author&gt;&lt;author&gt;Jenkinson, M. D.&lt;/author&gt;&lt;author&gt;Rudland, P. S.&lt;/author&gt;&lt;/authors&gt;&lt;/contributors&gt;&lt;auth-address&gt;Department of Neurosurgery, The Walton Centre NHS Foundation Trust, Liverpool L9 7LJ, UK.&amp;#xD;Institute of Integrative Biology, University of Liverpool, Liverpool L69 7ZB, UK.&amp;#xD;Department of Neuropathology, The Walton Centre NHS Foundation Trust, Liverpool L9 7LJ, UK.&amp;#xD;Institute of Translational Medicine, University of Liverpool, Liverpool L69 3BX, UK.&lt;/auth-address&gt;&lt;titles&gt;&lt;title&gt;Metastasis-inducing proteins are widely expressed in human brain metastases and associated with intracranial progression and radiation response&lt;/title&gt;&lt;secondary-title&gt;Br J Cancer&lt;/secondary-title&gt;&lt;alt-title&gt;British journal of cancer&lt;/alt-title&gt;&lt;/titles&gt;&lt;periodical&gt;&lt;full-title&gt;Br J Cancer&lt;/full-title&gt;&lt;abbr-1&gt;British journal of cancer&lt;/abbr-1&gt;&lt;/periodical&gt;&lt;alt-periodical&gt;&lt;full-title&gt;Br J Cancer&lt;/full-title&gt;&lt;abbr-1&gt;British journal of cancer&lt;/abbr-1&gt;&lt;/alt-periodical&gt;&lt;pages&gt;1101-8&lt;/pages&gt;&lt;volume&gt;114&lt;/volume&gt;&lt;number&gt;10&lt;/number&gt;&lt;edition&gt;2016/04/22&lt;/edition&gt;&lt;dates&gt;&lt;year&gt;2016&lt;/year&gt;&lt;pub-dates&gt;&lt;date&gt;May 10&lt;/date&gt;&lt;/pub-dates&gt;&lt;/dates&gt;&lt;isbn&gt;0007-0920&lt;/isbn&gt;&lt;accession-num&gt;27100728&lt;/accession-num&gt;&lt;urls&gt;&lt;/urls&gt;&lt;electronic-resource-num&gt;10.1038/bjc.2016.1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ouse monoclonal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#MP111B10(1) 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Developmental Studies Hybridoma Bank(DSHB)</w:t>
            </w:r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300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mse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7F7462" w:rsidTr="003B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S100P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cium binding protein inducing metastasis in breast cancer animal model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jwvWWVhcj48UmVj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</w:fldData>
              </w:fldChar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40F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NjwvWWVhcj48UmVj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</w:fldData>
              </w:fldChar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40FC">
              <w:rPr>
                <w:rFonts w:ascii="Arial" w:hAnsi="Arial" w:cs="Arial"/>
                <w:sz w:val="20"/>
                <w:szCs w:val="20"/>
              </w:rPr>
            </w:r>
            <w:r w:rsidR="00E940FC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ouse monoclonal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610307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75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mse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7F7462" w:rsidTr="003B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AGR2</w:t>
            </w:r>
          </w:p>
        </w:tc>
        <w:tc>
          <w:tcPr>
            <w:tcW w:w="3685" w:type="dxa"/>
            <w:vAlign w:val="center"/>
          </w:tcPr>
          <w:p w:rsidR="007F7462" w:rsidRPr="00D6250B" w:rsidRDefault="007F7462" w:rsidP="007F74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 xml:space="preserve">Normal component of ER highly overexpressed in range of human cancers.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JyYWNsb3VnaDwvQXV0aG9yPjxZZWFyPjIwMDk8L1ll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</w:fldData>
              </w:fldChar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940F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JyYWNsb3VnaDwvQXV0aG9yPjxZZWFyPjIwMDk8L1ll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</w:fldData>
              </w:fldChar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940FC">
              <w:rPr>
                <w:rFonts w:ascii="Arial" w:hAnsi="Arial" w:cs="Arial"/>
                <w:sz w:val="20"/>
                <w:szCs w:val="20"/>
              </w:rPr>
            </w:r>
            <w:r w:rsidR="00E940FC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1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Rabbit polyclonal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ARP42290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Aviva Systems Biology</w:t>
            </w:r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750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rbt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7F7462" w:rsidTr="003B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3685" w:type="dxa"/>
            <w:vMerge w:val="restart"/>
            <w:vAlign w:val="center"/>
          </w:tcPr>
          <w:p w:rsidR="007F7462" w:rsidRPr="00D6250B" w:rsidRDefault="007F7462" w:rsidP="007F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x metalloproteinases are zinc- dependent, secreted endopeptidases essential for degradation and remodelling of the extracellular matrix. They are highly implicated in metastasis to and survival of cancer cells in the brain.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5kZW5icm91Y2tlPC9BdXRob3I+PFllYXI+MjAxNDwv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=
</w:fldData>
              </w:fldChar>
            </w:r>
            <w:r w:rsidR="000120B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120B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5kZW5icm91Y2tlPC9BdXRob3I+PFllYXI+MjAxNDwv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=
</w:fldData>
              </w:fldChar>
            </w:r>
            <w:r w:rsidR="000120B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120B3">
              <w:rPr>
                <w:rFonts w:ascii="Arial" w:hAnsi="Arial" w:cs="Arial"/>
                <w:sz w:val="20"/>
                <w:szCs w:val="20"/>
              </w:rPr>
            </w:r>
            <w:r w:rsidR="000120B3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120B3">
              <w:rPr>
                <w:rFonts w:ascii="Arial" w:hAnsi="Arial" w:cs="Arial"/>
                <w:noProof/>
                <w:sz w:val="20"/>
                <w:szCs w:val="20"/>
              </w:rPr>
              <w:t>(15, 1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ouse monoclonal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MAB13431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Chemicon</w:t>
            </w:r>
            <w:proofErr w:type="spellEnd"/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40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mse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7F7462" w:rsidTr="003B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3685" w:type="dxa"/>
            <w:vMerge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Rabbit monoclonal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ab137867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100</w:t>
            </w:r>
          </w:p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rbt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7F7462" w:rsidTr="003B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D6250B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MP13</w:t>
            </w:r>
          </w:p>
        </w:tc>
        <w:tc>
          <w:tcPr>
            <w:tcW w:w="3685" w:type="dxa"/>
            <w:vMerge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Mouse monoclonal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#MA5-14238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1099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1:60</w:t>
            </w:r>
          </w:p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50B">
              <w:rPr>
                <w:rFonts w:ascii="Arial" w:hAnsi="Arial" w:cs="Arial"/>
                <w:sz w:val="20"/>
                <w:szCs w:val="20"/>
              </w:rPr>
              <w:t>EnVmse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D6250B" w:rsidRDefault="007F7462" w:rsidP="003B3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250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7F7462" w:rsidTr="003B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7F7462" w:rsidRPr="00116459" w:rsidRDefault="007F7462" w:rsidP="003B35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459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3685" w:type="dxa"/>
            <w:vAlign w:val="center"/>
          </w:tcPr>
          <w:p w:rsidR="007F7462" w:rsidRPr="00116459" w:rsidRDefault="007F7462" w:rsidP="007F74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6459">
              <w:rPr>
                <w:rFonts w:ascii="Arial" w:hAnsi="Arial" w:cs="Arial"/>
                <w:sz w:val="20"/>
                <w:szCs w:val="20"/>
              </w:rPr>
              <w:t xml:space="preserve">Marker of </w:t>
            </w:r>
            <w:r>
              <w:rPr>
                <w:rFonts w:ascii="Arial" w:hAnsi="Arial" w:cs="Arial"/>
                <w:sz w:val="20"/>
                <w:szCs w:val="20"/>
              </w:rPr>
              <w:t xml:space="preserve">cell </w:t>
            </w:r>
            <w:r w:rsidRPr="00116459">
              <w:rPr>
                <w:rFonts w:ascii="Arial" w:hAnsi="Arial" w:cs="Arial"/>
                <w:sz w:val="20"/>
                <w:szCs w:val="20"/>
              </w:rPr>
              <w:t>proliferation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940F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late&lt;/Author&gt;&lt;Year&gt;1990&lt;/Year&gt;&lt;RecNum&gt;333&lt;/RecNum&gt;&lt;DisplayText&gt;(17)&lt;/DisplayText&gt;&lt;record&gt;&lt;rec-number&gt;333&lt;/rec-number&gt;&lt;foreign-keys&gt;&lt;key app="EN" db-id="5etxaav0s2pe9ueesz8xve5opsf0s59s22sv" timestamp="1448541640"&gt;333&lt;/key&gt;&lt;/foreign-keys&gt;&lt;ref-type name="Journal Article"&gt;17&lt;/ref-type&gt;&lt;contributors&gt;&lt;authors&gt;&lt;author&gt;Plate, K. H.&lt;/author&gt;&lt;author&gt;Ruschoff, J.&lt;/author&gt;&lt;author&gt;Behnke, J.&lt;/author&gt;&lt;author&gt;Mennel, H. D.&lt;/author&gt;&lt;/authors&gt;&lt;/contributors&gt;&lt;auth-address&gt;Division of Neuropathology, Philipps University, Marburg, Federal Republic of Germany.&lt;/auth-address&gt;&lt;titles&gt;&lt;title&gt;Proliferative potential of human brain tumours as assessed by nucleolar organizer regions (AgNORs) and Ki67-immunoreactivity&lt;/title&gt;&lt;secondary-title&gt;Acta Neurochir (Wien)&lt;/secondary-title&gt;&lt;/titles&gt;&lt;periodical&gt;&lt;full-title&gt;Acta Neurochirurgica&lt;/full-title&gt;&lt;abbr-1&gt;Acta Neurochir (Wien)&lt;/abbr-1&gt;&lt;/periodical&gt;&lt;pages&gt;103-9&lt;/pages&gt;&lt;volume&gt;104&lt;/volume&gt;&lt;number&gt;3-4&lt;/number&gt;&lt;edition&gt;1990/01/01&lt;/edition&gt;&lt;keywords&gt;&lt;keyword&gt;Antigens, Surface/ analysis&lt;/keyword&gt;&lt;keyword&gt;Brain Neoplasms/immunology/ pathology/ultrastructure&lt;/keyword&gt;&lt;keyword&gt;Cell Division&lt;/keyword&gt;&lt;keyword&gt;Humans&lt;/keyword&gt;&lt;keyword&gt;Immunologic Techniques&lt;/keyword&gt;&lt;keyword&gt;Ki-67 Antigen&lt;/keyword&gt;&lt;keyword&gt;Nuclear Proteins/analysis&lt;/keyword&gt;&lt;keyword&gt;Nucleolus Organizer Region/ ultrastructure&lt;/keyword&gt;&lt;keyword&gt;Silver/diagnostic use&lt;/keyword&gt;&lt;keyword&gt;Staining and Labeling&lt;/keyword&gt;&lt;/keywords&gt;&lt;dates&gt;&lt;year&gt;1990&lt;/year&gt;&lt;/dates&gt;&lt;isbn&gt;0001-6268 (Print)&amp;#xD;0001-6268 (Linking)&lt;/isbn&gt;&lt;accession-num&gt;170128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940FC">
              <w:rPr>
                <w:rFonts w:ascii="Arial" w:hAnsi="Arial" w:cs="Arial"/>
                <w:noProof/>
                <w:sz w:val="20"/>
                <w:szCs w:val="20"/>
              </w:rPr>
              <w:t>(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20" w:type="dxa"/>
            <w:vAlign w:val="center"/>
          </w:tcPr>
          <w:p w:rsidR="007F7462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monoclonal</w:t>
            </w:r>
          </w:p>
          <w:p w:rsidR="007F7462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M7240</w:t>
            </w:r>
          </w:p>
          <w:p w:rsidR="007F7462" w:rsidRPr="00116459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99" w:type="dxa"/>
            <w:vAlign w:val="center"/>
          </w:tcPr>
          <w:p w:rsidR="007F7462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75</w:t>
            </w:r>
          </w:p>
          <w:p w:rsidR="007F7462" w:rsidRPr="00116459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Vmse</w:t>
            </w:r>
            <w:proofErr w:type="spellEnd"/>
          </w:p>
        </w:tc>
        <w:tc>
          <w:tcPr>
            <w:tcW w:w="1311" w:type="dxa"/>
            <w:vAlign w:val="center"/>
          </w:tcPr>
          <w:p w:rsidR="007F7462" w:rsidRPr="00116459" w:rsidRDefault="007F7462" w:rsidP="003B35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s-EDTA buffer (pH9)</w:t>
            </w:r>
          </w:p>
        </w:tc>
      </w:tr>
    </w:tbl>
    <w:p w:rsidR="000A1121" w:rsidRPr="008A5C00" w:rsidRDefault="000A1121" w:rsidP="008A5C00">
      <w:pPr>
        <w:spacing w:line="480" w:lineRule="auto"/>
        <w:rPr>
          <w:rFonts w:cs="Times New Roman"/>
          <w:sz w:val="24"/>
          <w:szCs w:val="24"/>
        </w:rPr>
      </w:pPr>
    </w:p>
    <w:p w:rsidR="008A5C00" w:rsidRDefault="008A5C00" w:rsidP="008A5C00">
      <w:pPr>
        <w:spacing w:line="480" w:lineRule="auto"/>
        <w:rPr>
          <w:rFonts w:cs="Times New Roman"/>
          <w:sz w:val="24"/>
          <w:szCs w:val="24"/>
        </w:rPr>
      </w:pPr>
    </w:p>
    <w:p w:rsidR="007F7462" w:rsidRDefault="007F7462" w:rsidP="008A5C00">
      <w:pPr>
        <w:spacing w:line="480" w:lineRule="auto"/>
        <w:rPr>
          <w:rFonts w:cs="Times New Roman"/>
          <w:b/>
          <w:sz w:val="24"/>
          <w:szCs w:val="24"/>
        </w:rPr>
      </w:pPr>
    </w:p>
    <w:p w:rsidR="008A5C00" w:rsidRPr="008A5C00" w:rsidRDefault="008A5C00" w:rsidP="008A5C00">
      <w:pPr>
        <w:spacing w:line="480" w:lineRule="auto"/>
        <w:rPr>
          <w:rFonts w:cs="Times New Roman"/>
          <w:b/>
          <w:sz w:val="24"/>
          <w:szCs w:val="24"/>
        </w:rPr>
      </w:pPr>
      <w:r w:rsidRPr="008A5C00">
        <w:rPr>
          <w:rFonts w:cs="Times New Roman"/>
          <w:b/>
          <w:sz w:val="24"/>
          <w:szCs w:val="24"/>
        </w:rPr>
        <w:t>References</w:t>
      </w:r>
    </w:p>
    <w:p w:rsidR="000120B3" w:rsidRPr="000120B3" w:rsidRDefault="008A5C00" w:rsidP="000120B3">
      <w:pPr>
        <w:pStyle w:val="EndNoteBibliography"/>
        <w:spacing w:after="0"/>
      </w:pPr>
      <w:r w:rsidRPr="008A5C00">
        <w:rPr>
          <w:sz w:val="24"/>
          <w:szCs w:val="24"/>
        </w:rPr>
        <w:fldChar w:fldCharType="begin"/>
      </w:r>
      <w:r w:rsidRPr="008A5C00">
        <w:rPr>
          <w:sz w:val="24"/>
          <w:szCs w:val="24"/>
        </w:rPr>
        <w:instrText xml:space="preserve"> ADDIN EN.REFLIST </w:instrText>
      </w:r>
      <w:r w:rsidRPr="008A5C00">
        <w:rPr>
          <w:sz w:val="24"/>
          <w:szCs w:val="24"/>
        </w:rPr>
        <w:fldChar w:fldCharType="separate"/>
      </w:r>
      <w:r w:rsidR="000120B3" w:rsidRPr="000120B3">
        <w:t>1.</w:t>
      </w:r>
      <w:r w:rsidR="000120B3" w:rsidRPr="000120B3">
        <w:tab/>
        <w:t xml:space="preserve">Ramani P, Bradley NJ, Fletcher CD (1990) QBEND/10, a new monoclonal antibody to endothelium: assessment of its diagnostic utility in paraffin sections. Histopathology. 17: 237-42. 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2.</w:t>
      </w:r>
      <w:r w:rsidRPr="000120B3">
        <w:tab/>
        <w:t xml:space="preserve">Frank E, Pulver M, de Tribolet N (1986) Expression of class II major histocompatibility antigens on reactive astrocytes and endothelial cells within the gliosis surrounding metastases and abscesses. J Neuroimmunol. 12: 29-36. 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3.</w:t>
      </w:r>
      <w:r w:rsidRPr="000120B3">
        <w:tab/>
        <w:t>Reinherz EL, Haynes BF, Nadler LM, Bernstien ID, SpringerLink (Online service) (1986) Leukocyte Typing II Volume 2 Human B Lymphocytes. Springer New York,, New York, NY. pp. 1 online resource.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4.</w:t>
      </w:r>
      <w:r w:rsidRPr="000120B3">
        <w:tab/>
        <w:t xml:space="preserve">Micklem K, Rigney E, Cordell J, Simmons D, Stross P, Turley H, Seed B, Mason D (1989) A human macrophage-associated antigen (CD68) detected by six different monoclonal antibodies. Br J Haematol. 73: 6-11. 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5.</w:t>
      </w:r>
      <w:r w:rsidRPr="000120B3">
        <w:tab/>
        <w:t>Reinherz EL, Haynes BF, Nadler LM, Bernstein ID, SpringerLink (Online service) (1986) Leukocyte Typing II Volume 1: Human T Lymphocytes. Springer New York,, New York, NY. pp. 1 online resource.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6.</w:t>
      </w:r>
      <w:r w:rsidRPr="000120B3">
        <w:tab/>
        <w:t xml:space="preserve">Bolonyi F (1958) Study of the reticulin fibers of brain tumors. J Neuropathol Exp Neurol. 17: 240-6. 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7.</w:t>
      </w:r>
      <w:r w:rsidRPr="000120B3">
        <w:tab/>
        <w:t xml:space="preserve">Gordon H, Sweets HH (1936) A simple method for the silver impregnation of reticulum. The American journal of pathology. 12: 545-52.1. 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8.</w:t>
      </w:r>
      <w:r w:rsidRPr="000120B3">
        <w:tab/>
        <w:t>Gross SR, Sin CG, Barraclough R, Rudland PS (2014) Joining S100 proteins and migration: for better or for worse, in sickness and in health. Cellular and molecular life sciences : CMLS. 71: 1551-79. doi: 10.1007/s00018-013-1400-7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9.</w:t>
      </w:r>
      <w:r w:rsidRPr="000120B3">
        <w:tab/>
        <w:t>Zakaria R, Platt-Higgins A, Rathi N, Crooks D, Brodbelt A, Chavredakis E, Lawson D, Jenkinson MD, Rudland PS (2016) Metastasis-inducing proteins are widely expressed in human brain metastases and associated with intracranial progression and radiation response. British journal of cancer. 114: 1101-8. doi: 10.1038/bjc.2016.103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10.</w:t>
      </w:r>
      <w:r w:rsidRPr="000120B3">
        <w:tab/>
        <w:t>Anborgh PH, Mutrie JC, Tuck AB, Chambers AF (2010) Role of the metastasis-promoting protein osteopontin in the tumour microenvironment. Journal of cellular and molecular medicine. 14: 2037-44. doi: 10.1111/j.1582-4934.2010.01115.x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11.</w:t>
      </w:r>
      <w:r w:rsidRPr="000120B3">
        <w:tab/>
        <w:t>Hahnel A, Wichmann H, Kappler M, Kotzsch M, Vordermark D, Taubert H, Bache M (2010) Effects of osteopontin inhibition on radiosensitivity of MDA-MB-231 breast cancer cells. Radiation oncology (London, England). 5: 82. doi: 10.1186/1748-717x-5-82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12.</w:t>
      </w:r>
      <w:r w:rsidRPr="000120B3">
        <w:tab/>
        <w:t>Guttler A, Giebler M, Cuno P et al. (2013) Osteopontin and splice variant expression level in human malignant glioma: radiobiologic effects and prognosis after radiotherapy. Radiotherapy and oncology : journal of the European Society for Therapeutic Radiology and Oncology. 108: 535-40. doi: 10.1016/j.radonc.2013.06.036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13.</w:t>
      </w:r>
      <w:r w:rsidRPr="000120B3">
        <w:tab/>
        <w:t>Wang G, Platt-Higgins A, Carroll J, de Silva Rudland S, Winstanley J, Barraclough R, Rudland PS (2006) Induction of metastasis by S100P in a rat mammary model and its association with poor survival of breast cancer patients. Cancer research. 66: 1199-207. doi: 10.1158/0008-5472.can-05-2605</w:t>
      </w:r>
    </w:p>
    <w:p w:rsidR="000120B3" w:rsidRPr="000120B3" w:rsidRDefault="000120B3" w:rsidP="000120B3">
      <w:pPr>
        <w:pStyle w:val="EndNoteBibliography"/>
        <w:spacing w:after="0"/>
      </w:pPr>
      <w:r w:rsidRPr="000120B3">
        <w:t>14.</w:t>
      </w:r>
      <w:r w:rsidRPr="000120B3">
        <w:tab/>
        <w:t>Barraclough DL, Platt-Higgins A, de Silva Rudland S, Barraclough R, Winstanley J, West CR, Rudland PS (2009) The metastasis-associated anterior gradient 2 protein is correlated with poor survival of breast cancer patients. The American journal of pathology. 175: 1848-57. doi: 10.2353/ajpath.2009.090246</w:t>
      </w:r>
    </w:p>
    <w:p w:rsidR="000120B3" w:rsidRPr="000120B3" w:rsidRDefault="000120B3" w:rsidP="000120B3">
      <w:pPr>
        <w:pStyle w:val="EndNoteBibliography"/>
      </w:pPr>
      <w:r w:rsidRPr="000120B3">
        <w:t>15.</w:t>
      </w:r>
      <w:r w:rsidRPr="000120B3">
        <w:tab/>
        <w:t>Vandenbroucke RE, Libert C (2014) Is there new hope for therapeutic matrix metalloproteinase inhibition? Nat Rev Drug Discov. 13: 904-27. doi: 10.1038/nrd4390</w:t>
      </w:r>
    </w:p>
    <w:p w:rsidR="000120B3" w:rsidRPr="000120B3" w:rsidRDefault="000120B3" w:rsidP="000120B3">
      <w:pPr>
        <w:pStyle w:val="EndNoteBibliography"/>
        <w:spacing w:after="0"/>
      </w:pPr>
      <w:hyperlink r:id="rId4" w:history="1">
        <w:r w:rsidRPr="000120B3">
          <w:rPr>
            <w:rStyle w:val="Hyperlink"/>
          </w:rPr>
          <w:t>http://www.nature.com/nrd/journal/v13/n12/abs/nrd4390.html#supplementary-information</w:t>
        </w:r>
      </w:hyperlink>
    </w:p>
    <w:p w:rsidR="000120B3" w:rsidRPr="000120B3" w:rsidRDefault="000120B3" w:rsidP="000120B3">
      <w:pPr>
        <w:pStyle w:val="EndNoteBibliography"/>
        <w:spacing w:after="0"/>
      </w:pPr>
      <w:r w:rsidRPr="000120B3">
        <w:t>16.</w:t>
      </w:r>
      <w:r w:rsidRPr="000120B3">
        <w:tab/>
        <w:t>Cathcart J, Pulkoski-Gross A, Cao J (2015) Targeting matrix metalloproteinases in cancer: Bringing new life to old ideas. Genes &amp; Diseases. 2: 26-34. doi: 10.1016/j.gendis.2014.12.002</w:t>
      </w:r>
    </w:p>
    <w:p w:rsidR="000120B3" w:rsidRPr="000120B3" w:rsidRDefault="000120B3" w:rsidP="000120B3">
      <w:pPr>
        <w:pStyle w:val="EndNoteBibliography"/>
      </w:pPr>
      <w:r w:rsidRPr="000120B3">
        <w:t>17.</w:t>
      </w:r>
      <w:r w:rsidRPr="000120B3">
        <w:tab/>
        <w:t xml:space="preserve">Plate KH, Ruschoff J, Behnke J, Mennel HD (1990) Proliferative potential of human brain tumours as assessed by nucleolar organizer regions (AgNORs) and Ki67-immunoreactivity. Acta Neurochir (Wien). 104: 103-9. </w:t>
      </w:r>
    </w:p>
    <w:p w:rsidR="004D05F2" w:rsidRDefault="008A5C00" w:rsidP="008A5C00">
      <w:pPr>
        <w:spacing w:line="480" w:lineRule="auto"/>
      </w:pPr>
      <w:r w:rsidRPr="008A5C00">
        <w:rPr>
          <w:sz w:val="24"/>
          <w:szCs w:val="24"/>
        </w:rPr>
        <w:fldChar w:fldCharType="end"/>
      </w:r>
    </w:p>
    <w:sectPr w:rsidR="004D0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Immunol Immuno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txaav0s2pe9ueesz8xve5opsf0s59s22sv&quot;&gt;Thesis-Converted&lt;record-ids&gt;&lt;item&gt;13&lt;/item&gt;&lt;item&gt;15&lt;/item&gt;&lt;item&gt;21&lt;/item&gt;&lt;item&gt;49&lt;/item&gt;&lt;item&gt;51&lt;/item&gt;&lt;item&gt;53&lt;/item&gt;&lt;item&gt;325&lt;/item&gt;&lt;item&gt;327&lt;/item&gt;&lt;item&gt;328&lt;/item&gt;&lt;item&gt;329&lt;/item&gt;&lt;item&gt;330&lt;/item&gt;&lt;item&gt;332&lt;/item&gt;&lt;item&gt;333&lt;/item&gt;&lt;item&gt;337&lt;/item&gt;&lt;item&gt;339&lt;/item&gt;&lt;item&gt;340&lt;/item&gt;&lt;item&gt;442&lt;/item&gt;&lt;/record-ids&gt;&lt;/item&gt;&lt;/Libraries&gt;"/>
  </w:docVars>
  <w:rsids>
    <w:rsidRoot w:val="00801E70"/>
    <w:rsid w:val="000120B3"/>
    <w:rsid w:val="000A1121"/>
    <w:rsid w:val="001F22BC"/>
    <w:rsid w:val="004D05F2"/>
    <w:rsid w:val="007F7462"/>
    <w:rsid w:val="00801E70"/>
    <w:rsid w:val="008A5C00"/>
    <w:rsid w:val="00B70FC8"/>
    <w:rsid w:val="00E9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A5B0D"/>
  <w15:chartTrackingRefBased/>
  <w15:docId w15:val="{D850EEF9-CFD6-49C4-AE06-CCC23B1C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05F2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A5C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C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5C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C00"/>
    <w:rPr>
      <w:rFonts w:ascii="Calibri" w:hAnsi="Calibri"/>
      <w:noProof/>
      <w:lang w:val="en-US"/>
    </w:rPr>
  </w:style>
  <w:style w:type="table" w:styleId="MediumShading1-Accent1">
    <w:name w:val="Medium Shading 1 Accent 1"/>
    <w:basedOn w:val="TableNormal"/>
    <w:uiPriority w:val="63"/>
    <w:rsid w:val="007F746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120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0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ature.com/nrd/journal/v13/n12/abs/nrd4390.html#supplementary-inform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1</Words>
  <Characters>19673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, Rasheed</dc:creator>
  <cp:keywords/>
  <dc:description/>
  <cp:lastModifiedBy>Zakaria, Rasheed</cp:lastModifiedBy>
  <cp:revision>3</cp:revision>
  <dcterms:created xsi:type="dcterms:W3CDTF">2023-02-24T11:40:00Z</dcterms:created>
  <dcterms:modified xsi:type="dcterms:W3CDTF">2023-02-24T11:40:00Z</dcterms:modified>
</cp:coreProperties>
</file>